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ACAED" w14:textId="32A22773" w:rsidR="00047317" w:rsidRDefault="00047317" w:rsidP="00341A50">
      <w:pPr>
        <w:rPr>
          <w:sz w:val="20"/>
          <w:szCs w:val="20"/>
        </w:rPr>
      </w:pPr>
      <w:bookmarkStart w:id="0" w:name="_GoBack"/>
      <w:bookmarkEnd w:id="0"/>
    </w:p>
    <w:p w14:paraId="57A4954F" w14:textId="76E03501" w:rsidR="00047317" w:rsidRDefault="00047317" w:rsidP="00341A50">
      <w:pPr>
        <w:rPr>
          <w:sz w:val="20"/>
          <w:szCs w:val="20"/>
        </w:rPr>
      </w:pPr>
    </w:p>
    <w:p w14:paraId="1E1C82A6" w14:textId="67685316" w:rsidR="00047317" w:rsidRDefault="00047317" w:rsidP="00341A50">
      <w:pPr>
        <w:rPr>
          <w:sz w:val="20"/>
          <w:szCs w:val="20"/>
        </w:rPr>
      </w:pPr>
    </w:p>
    <w:p w14:paraId="39D14566" w14:textId="4043A843" w:rsidR="00047317" w:rsidRDefault="00047317" w:rsidP="00341A50">
      <w:pPr>
        <w:rPr>
          <w:sz w:val="20"/>
          <w:szCs w:val="20"/>
        </w:rPr>
      </w:pPr>
    </w:p>
    <w:p w14:paraId="6FA128A8" w14:textId="43C25226" w:rsidR="00047317" w:rsidRDefault="00047317" w:rsidP="00341A50">
      <w:pPr>
        <w:rPr>
          <w:sz w:val="20"/>
          <w:szCs w:val="20"/>
        </w:rPr>
      </w:pPr>
    </w:p>
    <w:p w14:paraId="15B1916D" w14:textId="77777777" w:rsidR="00982AE5" w:rsidRPr="00982AE5" w:rsidRDefault="00982AE5" w:rsidP="00982AE5">
      <w:pPr>
        <w:spacing w:after="120"/>
        <w:rPr>
          <w:rFonts w:hAnsi="Calibri"/>
          <w:b/>
          <w:bCs/>
          <w:color w:val="000000" w:themeColor="text1"/>
          <w:kern w:val="24"/>
          <w:sz w:val="22"/>
          <w:szCs w:val="20"/>
          <w:lang w:val="en-US"/>
        </w:rPr>
      </w:pPr>
      <w:r w:rsidRPr="00982AE5">
        <w:rPr>
          <w:rFonts w:hAnsi="Calibri"/>
          <w:b/>
          <w:bCs/>
          <w:color w:val="000000" w:themeColor="text1"/>
          <w:kern w:val="24"/>
          <w:sz w:val="22"/>
          <w:szCs w:val="20"/>
          <w:lang w:val="en-US"/>
        </w:rPr>
        <w:t xml:space="preserve">Table S1. Factors associated with TL and mtDNAcn </w:t>
      </w:r>
    </w:p>
    <w:tbl>
      <w:tblPr>
        <w:tblW w:w="592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65"/>
        <w:gridCol w:w="1145"/>
        <w:gridCol w:w="877"/>
        <w:gridCol w:w="236"/>
        <w:gridCol w:w="1145"/>
        <w:gridCol w:w="955"/>
      </w:tblGrid>
      <w:tr w:rsidR="00966CA0" w:rsidRPr="00966CA0" w14:paraId="0E27D1E8" w14:textId="77777777" w:rsidTr="00982AE5">
        <w:trPr>
          <w:trHeight w:val="278"/>
        </w:trPr>
        <w:tc>
          <w:tcPr>
            <w:tcW w:w="15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4887F2F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022" w:type="dxa"/>
            <w:gridSpan w:val="2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2281C341" w14:textId="77777777" w:rsidR="00966CA0" w:rsidRPr="00966CA0" w:rsidRDefault="00966CA0" w:rsidP="00966CA0">
            <w:pPr>
              <w:jc w:val="center"/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TL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2E1D6F3F" w14:textId="77777777" w:rsidR="00966CA0" w:rsidRPr="00966CA0" w:rsidRDefault="00966CA0" w:rsidP="00966C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3A418A8B" w14:textId="77777777" w:rsidR="00966CA0" w:rsidRPr="00966CA0" w:rsidRDefault="00966CA0" w:rsidP="00966CA0">
            <w:pPr>
              <w:jc w:val="center"/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mtDNAcn</w:t>
            </w:r>
          </w:p>
        </w:tc>
      </w:tr>
      <w:tr w:rsidR="00966CA0" w:rsidRPr="00966CA0" w14:paraId="2327C931" w14:textId="77777777" w:rsidTr="00982AE5">
        <w:tblPrEx>
          <w:tblBorders>
            <w:top w:val="none" w:sz="0" w:space="0" w:color="auto"/>
          </w:tblBorders>
        </w:tblPrEx>
        <w:trPr>
          <w:trHeight w:val="298"/>
        </w:trPr>
        <w:tc>
          <w:tcPr>
            <w:tcW w:w="1565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28AC6C67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9C76AF4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25F140A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left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490B825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EF54EA9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3D7A6D4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966CA0" w:rsidRPr="00966CA0" w14:paraId="7DA8A8F8" w14:textId="77777777" w:rsidTr="00982AE5">
        <w:tblPrEx>
          <w:tblBorders>
            <w:top w:val="none" w:sz="0" w:space="0" w:color="auto"/>
          </w:tblBorders>
        </w:tblPrEx>
        <w:trPr>
          <w:trHeight w:val="260"/>
        </w:trPr>
        <w:tc>
          <w:tcPr>
            <w:tcW w:w="1565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85E1CCA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Intercept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D834FD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7.997</w:t>
            </w:r>
          </w:p>
        </w:tc>
        <w:tc>
          <w:tcPr>
            <w:tcW w:w="877" w:type="dxa"/>
            <w:tcBorders>
              <w:top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19BD35D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8" w:space="0" w:color="000000"/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20856DA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4F8A849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6.231</w:t>
            </w:r>
          </w:p>
        </w:tc>
        <w:tc>
          <w:tcPr>
            <w:tcW w:w="955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25CD01C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&lt;0.001</w:t>
            </w:r>
          </w:p>
        </w:tc>
      </w:tr>
      <w:tr w:rsidR="00966CA0" w:rsidRPr="00966CA0" w14:paraId="24470F8E" w14:textId="77777777" w:rsidTr="00982AE5">
        <w:tblPrEx>
          <w:tblBorders>
            <w:top w:val="none" w:sz="0" w:space="0" w:color="auto"/>
          </w:tblBorders>
        </w:tblPrEx>
        <w:trPr>
          <w:trHeight w:val="278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A673A63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Age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537D163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5.629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968B29B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098D706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27DDE9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0.381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1D21A47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703</w:t>
            </w:r>
          </w:p>
        </w:tc>
      </w:tr>
      <w:tr w:rsidR="00966CA0" w:rsidRPr="00966CA0" w14:paraId="3A6C28E0" w14:textId="77777777" w:rsidTr="00982AE5">
        <w:tblPrEx>
          <w:tblBorders>
            <w:top w:val="none" w:sz="0" w:space="0" w:color="auto"/>
          </w:tblBorders>
        </w:tblPrEx>
        <w:trPr>
          <w:trHeight w:val="260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52C7481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Sex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257E625D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1.478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C905A08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141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8DAD35A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DEAF3A6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1.629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991D384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105</w:t>
            </w:r>
          </w:p>
        </w:tc>
      </w:tr>
      <w:tr w:rsidR="00966CA0" w:rsidRPr="00966CA0" w14:paraId="164BAA39" w14:textId="77777777" w:rsidTr="00982AE5">
        <w:tblPrEx>
          <w:tblBorders>
            <w:top w:val="none" w:sz="0" w:space="0" w:color="auto"/>
          </w:tblBorders>
        </w:tblPrEx>
        <w:trPr>
          <w:trHeight w:val="278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268DC82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BMI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BE05DD6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0.771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97CC930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442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33F0662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3E4D68A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096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D07260D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924</w:t>
            </w:r>
          </w:p>
        </w:tc>
      </w:tr>
      <w:tr w:rsidR="00966CA0" w:rsidRPr="00966CA0" w14:paraId="2FE426E3" w14:textId="77777777" w:rsidTr="00982AE5">
        <w:tblPrEx>
          <w:tblBorders>
            <w:top w:val="none" w:sz="0" w:space="0" w:color="auto"/>
          </w:tblBorders>
        </w:tblPrEx>
        <w:trPr>
          <w:trHeight w:val="278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FCE1CF4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Tobacco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139AB16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3.338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C653AF1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293021F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CC53F8C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049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623A0F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961</w:t>
            </w:r>
          </w:p>
        </w:tc>
      </w:tr>
      <w:tr w:rsidR="00966CA0" w:rsidRPr="00966CA0" w14:paraId="71CD16FF" w14:textId="77777777" w:rsidTr="00982AE5">
        <w:tblPrEx>
          <w:tblBorders>
            <w:top w:val="none" w:sz="0" w:space="0" w:color="auto"/>
          </w:tblBorders>
        </w:tblPrEx>
        <w:trPr>
          <w:trHeight w:val="260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EB49A8B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MADRS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199BCA8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1.323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1E76408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187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4F54911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100F9E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808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D80D08B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420</w:t>
            </w:r>
          </w:p>
        </w:tc>
      </w:tr>
      <w:tr w:rsidR="00966CA0" w:rsidRPr="00966CA0" w14:paraId="4167CFFA" w14:textId="77777777" w:rsidTr="00982AE5">
        <w:tblPrEx>
          <w:tblBorders>
            <w:top w:val="none" w:sz="0" w:space="0" w:color="auto"/>
          </w:tblBorders>
        </w:tblPrEx>
        <w:trPr>
          <w:trHeight w:val="278"/>
        </w:trPr>
        <w:tc>
          <w:tcPr>
            <w:tcW w:w="156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3F82A4F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YMRS</w:t>
            </w: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27C100F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0.154</w:t>
            </w:r>
          </w:p>
        </w:tc>
        <w:tc>
          <w:tcPr>
            <w:tcW w:w="877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C80F6DA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878</w:t>
            </w:r>
          </w:p>
        </w:tc>
        <w:tc>
          <w:tcPr>
            <w:tcW w:w="236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A8AD625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B46382F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1.011</w:t>
            </w:r>
          </w:p>
        </w:tc>
        <w:tc>
          <w:tcPr>
            <w:tcW w:w="95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FE64EBE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0.313</w:t>
            </w:r>
          </w:p>
        </w:tc>
      </w:tr>
      <w:tr w:rsidR="00966CA0" w:rsidRPr="00966CA0" w14:paraId="1118948D" w14:textId="77777777" w:rsidTr="00982AE5">
        <w:trPr>
          <w:trHeight w:val="278"/>
        </w:trPr>
        <w:tc>
          <w:tcPr>
            <w:tcW w:w="156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6A27486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BD (versus HC)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15D1630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5.448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B2923A7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left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04498CF2" w14:textId="77777777" w:rsidR="00966CA0" w:rsidRPr="00966CA0" w:rsidRDefault="00966CA0" w:rsidP="00966CA0">
            <w:pPr>
              <w:rPr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4B0DA23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-8.390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FAD295C" w14:textId="77777777" w:rsidR="00966CA0" w:rsidRPr="00966CA0" w:rsidRDefault="00966CA0" w:rsidP="00966CA0">
            <w:pPr>
              <w:rPr>
                <w:sz w:val="20"/>
                <w:szCs w:val="20"/>
              </w:rPr>
            </w:pPr>
            <w:r w:rsidRPr="00966CA0">
              <w:rPr>
                <w:sz w:val="20"/>
                <w:szCs w:val="20"/>
              </w:rPr>
              <w:t>&lt;0.001</w:t>
            </w:r>
          </w:p>
        </w:tc>
      </w:tr>
    </w:tbl>
    <w:p w14:paraId="56B1898E" w14:textId="7055EB30" w:rsidR="00447054" w:rsidRDefault="00447054" w:rsidP="00341A50">
      <w:pPr>
        <w:rPr>
          <w:sz w:val="20"/>
          <w:szCs w:val="20"/>
        </w:rPr>
      </w:pPr>
    </w:p>
    <w:p w14:paraId="56A2321B" w14:textId="77777777" w:rsidR="00982AE5" w:rsidRPr="00966CA0" w:rsidRDefault="00982AE5" w:rsidP="00982AE5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966CA0">
        <w:rPr>
          <w:rFonts w:hAnsi="Calibri"/>
          <w:color w:val="000000" w:themeColor="text1"/>
          <w:kern w:val="24"/>
          <w:sz w:val="18"/>
          <w:szCs w:val="18"/>
          <w:lang w:val="en-US"/>
        </w:rPr>
        <w:t>Linear regression with either TL or mtDNAcn as dependent variables and clinical status (BD versus HC), age, sex, BMI, tobacco, MADRS and YMRS scores as independent variables.</w:t>
      </w:r>
    </w:p>
    <w:p w14:paraId="27690B61" w14:textId="77777777" w:rsidR="00982AE5" w:rsidRPr="00966CA0" w:rsidRDefault="00982AE5" w:rsidP="00982AE5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966CA0">
        <w:rPr>
          <w:rFonts w:hAnsi="Calibri"/>
          <w:color w:val="000000" w:themeColor="text1"/>
          <w:kern w:val="24"/>
          <w:sz w:val="18"/>
          <w:szCs w:val="18"/>
          <w:lang w:val="en-US"/>
        </w:rPr>
        <w:t>BD Bipolar Disorder ; HC Healthy Controls ; BMI Body Mass Index ; MADRS Montgomery Asberg Depression Rating Scale ; YMRS Young Mania Rating Scale ; TL Telomere Length ; mtDNAcn mitochondrial DNA copy number.</w:t>
      </w:r>
    </w:p>
    <w:p w14:paraId="6209B43C" w14:textId="77777777" w:rsidR="00447054" w:rsidRDefault="00447054" w:rsidP="00341A50">
      <w:pPr>
        <w:rPr>
          <w:sz w:val="20"/>
          <w:szCs w:val="20"/>
        </w:rPr>
      </w:pPr>
    </w:p>
    <w:p w14:paraId="20442518" w14:textId="77777777" w:rsidR="00447054" w:rsidRDefault="00447054" w:rsidP="00341A50">
      <w:pPr>
        <w:rPr>
          <w:sz w:val="20"/>
          <w:szCs w:val="20"/>
        </w:rPr>
      </w:pPr>
    </w:p>
    <w:p w14:paraId="1F080B93" w14:textId="77777777" w:rsidR="00447054" w:rsidRDefault="00447054" w:rsidP="00341A50">
      <w:pPr>
        <w:rPr>
          <w:sz w:val="20"/>
          <w:szCs w:val="20"/>
        </w:rPr>
      </w:pPr>
    </w:p>
    <w:p w14:paraId="2316A48C" w14:textId="77777777" w:rsidR="00447054" w:rsidRDefault="00447054" w:rsidP="00341A50">
      <w:pPr>
        <w:rPr>
          <w:sz w:val="20"/>
          <w:szCs w:val="20"/>
        </w:rPr>
      </w:pPr>
    </w:p>
    <w:p w14:paraId="18EA4D8D" w14:textId="77777777" w:rsidR="00447054" w:rsidRDefault="00447054" w:rsidP="00341A50">
      <w:pPr>
        <w:rPr>
          <w:sz w:val="20"/>
          <w:szCs w:val="20"/>
        </w:rPr>
      </w:pPr>
    </w:p>
    <w:p w14:paraId="7B4B8B97" w14:textId="77777777" w:rsidR="00447054" w:rsidRDefault="00447054" w:rsidP="00341A50">
      <w:pPr>
        <w:rPr>
          <w:sz w:val="20"/>
          <w:szCs w:val="20"/>
        </w:rPr>
      </w:pPr>
    </w:p>
    <w:p w14:paraId="0990B44E" w14:textId="77777777" w:rsidR="00447054" w:rsidRDefault="00447054" w:rsidP="00341A50">
      <w:pPr>
        <w:rPr>
          <w:sz w:val="20"/>
          <w:szCs w:val="20"/>
        </w:rPr>
      </w:pPr>
    </w:p>
    <w:p w14:paraId="33C878EB" w14:textId="77777777" w:rsidR="00447054" w:rsidRDefault="00447054" w:rsidP="00341A50">
      <w:pPr>
        <w:rPr>
          <w:sz w:val="20"/>
          <w:szCs w:val="20"/>
        </w:rPr>
      </w:pPr>
    </w:p>
    <w:p w14:paraId="4E2C3881" w14:textId="77777777" w:rsidR="00447054" w:rsidRDefault="00447054" w:rsidP="00341A50">
      <w:pPr>
        <w:rPr>
          <w:sz w:val="20"/>
          <w:szCs w:val="20"/>
        </w:rPr>
      </w:pPr>
    </w:p>
    <w:p w14:paraId="0D76F9A4" w14:textId="77777777" w:rsidR="00447054" w:rsidRDefault="00447054" w:rsidP="00341A50">
      <w:pPr>
        <w:rPr>
          <w:sz w:val="20"/>
          <w:szCs w:val="20"/>
        </w:rPr>
      </w:pPr>
    </w:p>
    <w:p w14:paraId="2EB89E64" w14:textId="77777777" w:rsidR="00447054" w:rsidRDefault="00447054" w:rsidP="00341A50">
      <w:pPr>
        <w:rPr>
          <w:sz w:val="20"/>
          <w:szCs w:val="20"/>
        </w:rPr>
      </w:pPr>
    </w:p>
    <w:p w14:paraId="6FAE5BE8" w14:textId="77777777" w:rsidR="00447054" w:rsidRDefault="00447054" w:rsidP="00341A50">
      <w:pPr>
        <w:rPr>
          <w:sz w:val="20"/>
          <w:szCs w:val="20"/>
        </w:rPr>
      </w:pPr>
    </w:p>
    <w:p w14:paraId="60F0CA6E" w14:textId="77777777" w:rsidR="00447054" w:rsidRDefault="00447054" w:rsidP="00341A50">
      <w:pPr>
        <w:rPr>
          <w:sz w:val="20"/>
          <w:szCs w:val="20"/>
        </w:rPr>
      </w:pPr>
    </w:p>
    <w:p w14:paraId="69CCCC2F" w14:textId="77777777" w:rsidR="00447054" w:rsidRDefault="00447054" w:rsidP="00341A50">
      <w:pPr>
        <w:rPr>
          <w:sz w:val="20"/>
          <w:szCs w:val="20"/>
        </w:rPr>
      </w:pPr>
    </w:p>
    <w:p w14:paraId="5F2271BD" w14:textId="77777777" w:rsidR="00447054" w:rsidRDefault="00447054" w:rsidP="00341A50">
      <w:pPr>
        <w:rPr>
          <w:sz w:val="20"/>
          <w:szCs w:val="20"/>
        </w:rPr>
      </w:pPr>
    </w:p>
    <w:p w14:paraId="039BFA9C" w14:textId="77777777" w:rsidR="00447054" w:rsidRDefault="00447054" w:rsidP="00341A50">
      <w:pPr>
        <w:rPr>
          <w:sz w:val="20"/>
          <w:szCs w:val="20"/>
        </w:rPr>
      </w:pPr>
    </w:p>
    <w:p w14:paraId="524F3295" w14:textId="77777777" w:rsidR="00447054" w:rsidRDefault="00447054" w:rsidP="00341A50">
      <w:pPr>
        <w:rPr>
          <w:sz w:val="20"/>
          <w:szCs w:val="20"/>
        </w:rPr>
      </w:pPr>
    </w:p>
    <w:p w14:paraId="188E3670" w14:textId="77777777" w:rsidR="00447054" w:rsidRDefault="00447054" w:rsidP="00341A50">
      <w:pPr>
        <w:rPr>
          <w:sz w:val="20"/>
          <w:szCs w:val="20"/>
        </w:rPr>
      </w:pPr>
    </w:p>
    <w:p w14:paraId="657B0622" w14:textId="77777777" w:rsidR="00447054" w:rsidRDefault="00447054" w:rsidP="00341A50">
      <w:pPr>
        <w:rPr>
          <w:sz w:val="20"/>
          <w:szCs w:val="20"/>
        </w:rPr>
      </w:pPr>
    </w:p>
    <w:p w14:paraId="1978DC36" w14:textId="77777777" w:rsidR="00447054" w:rsidRDefault="00447054" w:rsidP="00341A50">
      <w:pPr>
        <w:rPr>
          <w:sz w:val="20"/>
          <w:szCs w:val="20"/>
        </w:rPr>
      </w:pPr>
    </w:p>
    <w:p w14:paraId="684FCB86" w14:textId="77777777" w:rsidR="00447054" w:rsidRDefault="00447054" w:rsidP="00341A50">
      <w:pPr>
        <w:rPr>
          <w:sz w:val="20"/>
          <w:szCs w:val="20"/>
        </w:rPr>
      </w:pPr>
    </w:p>
    <w:p w14:paraId="20D637A0" w14:textId="77777777" w:rsidR="00447054" w:rsidRDefault="00447054" w:rsidP="00341A50">
      <w:pPr>
        <w:rPr>
          <w:sz w:val="20"/>
          <w:szCs w:val="20"/>
        </w:rPr>
      </w:pPr>
    </w:p>
    <w:p w14:paraId="62835B82" w14:textId="77777777" w:rsidR="00447054" w:rsidRDefault="00447054" w:rsidP="00341A50">
      <w:pPr>
        <w:rPr>
          <w:sz w:val="20"/>
          <w:szCs w:val="20"/>
        </w:rPr>
      </w:pPr>
    </w:p>
    <w:p w14:paraId="0032B300" w14:textId="77777777" w:rsidR="00447054" w:rsidRDefault="00447054" w:rsidP="00341A50">
      <w:pPr>
        <w:rPr>
          <w:sz w:val="20"/>
          <w:szCs w:val="20"/>
        </w:rPr>
      </w:pPr>
    </w:p>
    <w:p w14:paraId="7301BA7A" w14:textId="77777777" w:rsidR="00447054" w:rsidRDefault="00447054" w:rsidP="00341A50">
      <w:pPr>
        <w:rPr>
          <w:sz w:val="20"/>
          <w:szCs w:val="20"/>
        </w:rPr>
      </w:pPr>
    </w:p>
    <w:p w14:paraId="6F600084" w14:textId="77777777" w:rsidR="00447054" w:rsidRDefault="00447054" w:rsidP="00341A50">
      <w:pPr>
        <w:rPr>
          <w:sz w:val="20"/>
          <w:szCs w:val="20"/>
        </w:rPr>
      </w:pPr>
    </w:p>
    <w:p w14:paraId="23007B41" w14:textId="77777777" w:rsidR="00447054" w:rsidRDefault="00447054" w:rsidP="00341A50">
      <w:pPr>
        <w:rPr>
          <w:sz w:val="20"/>
          <w:szCs w:val="20"/>
        </w:rPr>
      </w:pPr>
    </w:p>
    <w:p w14:paraId="62BF7D6E" w14:textId="77777777" w:rsidR="00447054" w:rsidRDefault="00447054" w:rsidP="00341A50">
      <w:pPr>
        <w:rPr>
          <w:sz w:val="20"/>
          <w:szCs w:val="20"/>
        </w:rPr>
      </w:pPr>
    </w:p>
    <w:p w14:paraId="7D01CE63" w14:textId="77777777" w:rsidR="00447054" w:rsidRDefault="00447054" w:rsidP="00341A50">
      <w:pPr>
        <w:rPr>
          <w:sz w:val="20"/>
          <w:szCs w:val="20"/>
        </w:rPr>
      </w:pPr>
    </w:p>
    <w:p w14:paraId="6AC509CA" w14:textId="49ABAF7A" w:rsidR="00447054" w:rsidRDefault="00447054" w:rsidP="00341A50">
      <w:pPr>
        <w:rPr>
          <w:sz w:val="20"/>
          <w:szCs w:val="20"/>
        </w:rPr>
      </w:pPr>
    </w:p>
    <w:sectPr w:rsidR="00447054" w:rsidSect="00341A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A50"/>
    <w:rsid w:val="0001230A"/>
    <w:rsid w:val="00047317"/>
    <w:rsid w:val="000B3B17"/>
    <w:rsid w:val="002E327C"/>
    <w:rsid w:val="00341A50"/>
    <w:rsid w:val="00447054"/>
    <w:rsid w:val="00583990"/>
    <w:rsid w:val="009512AA"/>
    <w:rsid w:val="00966CA0"/>
    <w:rsid w:val="00982AE5"/>
    <w:rsid w:val="00C025AB"/>
    <w:rsid w:val="00CF05DE"/>
    <w:rsid w:val="00E51522"/>
    <w:rsid w:val="00E5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3B109"/>
  <w15:chartTrackingRefBased/>
  <w15:docId w15:val="{04050FAE-EBB7-724D-9631-EFA87FB9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SPANO</dc:creator>
  <cp:keywords/>
  <dc:description/>
  <cp:lastModifiedBy>Marie-Claire</cp:lastModifiedBy>
  <cp:revision>17</cp:revision>
  <dcterms:created xsi:type="dcterms:W3CDTF">2021-11-10T15:58:00Z</dcterms:created>
  <dcterms:modified xsi:type="dcterms:W3CDTF">2022-02-08T15:51:00Z</dcterms:modified>
</cp:coreProperties>
</file>